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1807"/>
        <w:gridCol w:w="3646"/>
        <w:gridCol w:w="3573"/>
      </w:tblGrid>
      <w:tr w:rsidR="00D12B0A" w:rsidRPr="00D12B0A" w14:paraId="71B446BE" w14:textId="77777777" w:rsidTr="005D3C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77468B4D" w14:textId="77777777" w:rsidR="00D12B0A" w:rsidRPr="00D12B0A" w:rsidRDefault="00D12B0A" w:rsidP="00D12B0A">
            <w:pPr>
              <w:spacing w:line="360" w:lineRule="auto"/>
              <w:ind w:right="-755"/>
              <w:jc w:val="both"/>
              <w:rPr>
                <w:b/>
                <w:bCs/>
                <w:bdr w:val="nil"/>
              </w:rPr>
            </w:pPr>
            <w:bookmarkStart w:id="0" w:name="_GoBack"/>
            <w:bookmarkEnd w:id="0"/>
            <w:r w:rsidRPr="00D12B0A">
              <w:rPr>
                <w:b/>
                <w:bCs/>
                <w:bdr w:val="nil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5B09FF" w14:textId="77777777" w:rsidR="00D12B0A" w:rsidRPr="00D12B0A" w:rsidRDefault="00D12B0A" w:rsidP="00D12B0A">
            <w:pPr>
              <w:spacing w:line="360" w:lineRule="auto"/>
              <w:ind w:right="-755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il"/>
              </w:rPr>
            </w:pPr>
            <w:r w:rsidRPr="00D12B0A">
              <w:rPr>
                <w:b/>
                <w:bCs/>
                <w:bdr w:val="nil"/>
              </w:rPr>
              <w:t>Sequence 5’ – 3’</w:t>
            </w:r>
          </w:p>
        </w:tc>
        <w:tc>
          <w:tcPr>
            <w:tcW w:w="3573" w:type="dxa"/>
            <w:tcBorders>
              <w:top w:val="single" w:sz="4" w:space="0" w:color="auto"/>
              <w:bottom w:val="single" w:sz="4" w:space="0" w:color="auto"/>
            </w:tcBorders>
          </w:tcPr>
          <w:p w14:paraId="079B73C0" w14:textId="77777777" w:rsidR="00D12B0A" w:rsidRPr="00D12B0A" w:rsidRDefault="00D12B0A" w:rsidP="00D12B0A">
            <w:pPr>
              <w:spacing w:line="360" w:lineRule="auto"/>
              <w:ind w:right="-755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bdr w:val="nil"/>
              </w:rPr>
            </w:pPr>
            <w:r w:rsidRPr="00D12B0A">
              <w:rPr>
                <w:b/>
                <w:bCs/>
                <w:bdr w:val="nil"/>
              </w:rPr>
              <w:t>Product size, purpose</w:t>
            </w:r>
          </w:p>
        </w:tc>
      </w:tr>
      <w:tr w:rsidR="00D12B0A" w:rsidRPr="00DE5DAC" w14:paraId="3D83AF0B" w14:textId="77777777" w:rsidTr="005D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14:paraId="2C0AD77E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proofErr w:type="spellStart"/>
            <w:r w:rsidRPr="00DE5DAC">
              <w:rPr>
                <w:bdr w:val="nil"/>
              </w:rPr>
              <w:t>nptII</w:t>
            </w:r>
            <w:proofErr w:type="spellEnd"/>
            <w:r w:rsidRPr="00DE5DAC">
              <w:rPr>
                <w:bdr w:val="nil"/>
              </w:rPr>
              <w:t>-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6F9C8FA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</w:rPr>
              <w:t>ACAAGATGGATTGCACGCAGG</w:t>
            </w:r>
          </w:p>
        </w:tc>
        <w:tc>
          <w:tcPr>
            <w:tcW w:w="357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79FEE3F" w14:textId="5484631D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  <w:r w:rsidRPr="00DE5DAC">
              <w:rPr>
                <w:rFonts w:ascii="Calibri" w:hAnsi="Calibri" w:cs="Times New Roman"/>
                <w:bdr w:val="nil"/>
              </w:rPr>
              <w:t>780 bp, transgene detection</w:t>
            </w:r>
          </w:p>
        </w:tc>
      </w:tr>
      <w:tr w:rsidR="00D12B0A" w:rsidRPr="00DE5DAC" w14:paraId="236BD157" w14:textId="77777777" w:rsidTr="005D3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7FDF0FC2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proofErr w:type="spellStart"/>
            <w:r w:rsidRPr="00DE5DAC">
              <w:rPr>
                <w:bdr w:val="nil"/>
              </w:rPr>
              <w:t>nptII</w:t>
            </w:r>
            <w:proofErr w:type="spellEnd"/>
            <w:r w:rsidRPr="00DE5DAC">
              <w:rPr>
                <w:bdr w:val="nil"/>
              </w:rPr>
              <w:t>-R</w:t>
            </w:r>
          </w:p>
        </w:tc>
        <w:tc>
          <w:tcPr>
            <w:tcW w:w="0" w:type="auto"/>
            <w:shd w:val="clear" w:color="auto" w:fill="auto"/>
          </w:tcPr>
          <w:p w14:paraId="2B6C92B8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</w:rPr>
              <w:t>AACTCGTCAAGAAGGCGATAG</w:t>
            </w:r>
          </w:p>
        </w:tc>
        <w:tc>
          <w:tcPr>
            <w:tcW w:w="3573" w:type="dxa"/>
            <w:vMerge/>
            <w:shd w:val="clear" w:color="auto" w:fill="auto"/>
          </w:tcPr>
          <w:p w14:paraId="7F455F74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</w:p>
        </w:tc>
      </w:tr>
      <w:tr w:rsidR="00D12B0A" w:rsidRPr="00DE5DAC" w14:paraId="21F613C3" w14:textId="77777777" w:rsidTr="005D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7A4AB52B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r w:rsidRPr="00DE5DAC">
              <w:rPr>
                <w:bdr w:val="nil"/>
              </w:rPr>
              <w:t>Cas9-F1</w:t>
            </w:r>
          </w:p>
        </w:tc>
        <w:tc>
          <w:tcPr>
            <w:tcW w:w="0" w:type="auto"/>
            <w:shd w:val="clear" w:color="auto" w:fill="auto"/>
          </w:tcPr>
          <w:p w14:paraId="1F15262A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</w:rPr>
              <w:t>ATGAAGAGGAACTACATCCTCGG</w:t>
            </w:r>
          </w:p>
        </w:tc>
        <w:tc>
          <w:tcPr>
            <w:tcW w:w="3573" w:type="dxa"/>
            <w:vMerge w:val="restart"/>
            <w:shd w:val="clear" w:color="auto" w:fill="auto"/>
          </w:tcPr>
          <w:p w14:paraId="0965D055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  <w:r w:rsidRPr="00DE5DAC">
              <w:rPr>
                <w:rFonts w:ascii="Calibri" w:hAnsi="Calibri" w:cs="Times New Roman"/>
                <w:bdr w:val="nil"/>
              </w:rPr>
              <w:t>564 bp, transgene detection</w:t>
            </w:r>
          </w:p>
        </w:tc>
      </w:tr>
      <w:tr w:rsidR="00D12B0A" w:rsidRPr="00DE5DAC" w14:paraId="49E91A8F" w14:textId="77777777" w:rsidTr="005D3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7860F33B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r w:rsidRPr="00DE5DAC">
              <w:rPr>
                <w:bdr w:val="nil"/>
              </w:rPr>
              <w:t>Cas9-F2</w:t>
            </w:r>
          </w:p>
        </w:tc>
        <w:tc>
          <w:tcPr>
            <w:tcW w:w="0" w:type="auto"/>
            <w:shd w:val="clear" w:color="auto" w:fill="auto"/>
          </w:tcPr>
          <w:p w14:paraId="3A602501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</w:rPr>
              <w:t>CTTCTGCACCTTGAGGAGCT</w:t>
            </w:r>
          </w:p>
        </w:tc>
        <w:tc>
          <w:tcPr>
            <w:tcW w:w="3573" w:type="dxa"/>
            <w:vMerge/>
            <w:shd w:val="clear" w:color="auto" w:fill="auto"/>
          </w:tcPr>
          <w:p w14:paraId="157879E6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</w:p>
        </w:tc>
      </w:tr>
      <w:tr w:rsidR="00D12B0A" w:rsidRPr="00DE5DAC" w14:paraId="24AD434B" w14:textId="77777777" w:rsidTr="005D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0EACCE06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r w:rsidRPr="00DE5DAC">
              <w:rPr>
                <w:bdr w:val="nil"/>
              </w:rPr>
              <w:t>Cas9-F2</w:t>
            </w:r>
          </w:p>
        </w:tc>
        <w:tc>
          <w:tcPr>
            <w:tcW w:w="0" w:type="auto"/>
            <w:shd w:val="clear" w:color="auto" w:fill="auto"/>
          </w:tcPr>
          <w:p w14:paraId="16686924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</w:rPr>
              <w:t>GGATAATGGACCTGTGATCAAGAAG</w:t>
            </w:r>
          </w:p>
        </w:tc>
        <w:tc>
          <w:tcPr>
            <w:tcW w:w="3573" w:type="dxa"/>
            <w:vMerge w:val="restart"/>
            <w:shd w:val="clear" w:color="auto" w:fill="auto"/>
          </w:tcPr>
          <w:p w14:paraId="3E963CF4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  <w:r w:rsidRPr="00DE5DAC">
              <w:rPr>
                <w:rFonts w:ascii="Calibri" w:hAnsi="Calibri" w:cs="Times New Roman"/>
                <w:bdr w:val="nil"/>
              </w:rPr>
              <w:t>577 bp, transgene detection</w:t>
            </w:r>
          </w:p>
        </w:tc>
      </w:tr>
      <w:tr w:rsidR="00D12B0A" w:rsidRPr="00DE5DAC" w14:paraId="44F92237" w14:textId="77777777" w:rsidTr="005D3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5FB683E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r w:rsidRPr="00DE5DAC">
              <w:rPr>
                <w:bdr w:val="nil"/>
              </w:rPr>
              <w:t>Cas9-R2</w:t>
            </w:r>
          </w:p>
        </w:tc>
        <w:tc>
          <w:tcPr>
            <w:tcW w:w="0" w:type="auto"/>
            <w:shd w:val="clear" w:color="auto" w:fill="auto"/>
          </w:tcPr>
          <w:p w14:paraId="38DADDC1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</w:rPr>
              <w:t>CTTCCTCTTCTTCTTAGGATCAGC</w:t>
            </w:r>
          </w:p>
        </w:tc>
        <w:tc>
          <w:tcPr>
            <w:tcW w:w="3573" w:type="dxa"/>
            <w:vMerge/>
            <w:shd w:val="clear" w:color="auto" w:fill="auto"/>
          </w:tcPr>
          <w:p w14:paraId="3F79F6AD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</w:p>
        </w:tc>
      </w:tr>
      <w:tr w:rsidR="00D12B0A" w:rsidRPr="00DE5DAC" w14:paraId="40C24F35" w14:textId="77777777" w:rsidTr="005D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4A269E1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proofErr w:type="spellStart"/>
            <w:r w:rsidRPr="00DE5DAC">
              <w:rPr>
                <w:bdr w:val="nil"/>
              </w:rPr>
              <w:t>gRNAfull</w:t>
            </w:r>
            <w:proofErr w:type="spellEnd"/>
            <w:r w:rsidRPr="00DE5DAC">
              <w:rPr>
                <w:bdr w:val="nil"/>
              </w:rPr>
              <w:t>-F</w:t>
            </w:r>
          </w:p>
        </w:tc>
        <w:tc>
          <w:tcPr>
            <w:tcW w:w="0" w:type="auto"/>
            <w:shd w:val="clear" w:color="auto" w:fill="auto"/>
          </w:tcPr>
          <w:p w14:paraId="05C4A4AC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</w:rPr>
              <w:t>ACGCGTCCTGAGGCTTTTTTTC</w:t>
            </w:r>
          </w:p>
        </w:tc>
        <w:tc>
          <w:tcPr>
            <w:tcW w:w="3573" w:type="dxa"/>
            <w:vMerge w:val="restart"/>
            <w:shd w:val="clear" w:color="auto" w:fill="auto"/>
          </w:tcPr>
          <w:p w14:paraId="63EE1C58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  <w:lang w:val="de-DE"/>
              </w:rPr>
            </w:pPr>
            <w:r w:rsidRPr="00DE5DAC">
              <w:rPr>
                <w:rFonts w:ascii="Calibri" w:hAnsi="Calibri" w:cs="Times New Roman"/>
                <w:bdr w:val="nil"/>
              </w:rPr>
              <w:t>510 bp, transgene detection</w:t>
            </w:r>
          </w:p>
        </w:tc>
      </w:tr>
      <w:tr w:rsidR="00D12B0A" w:rsidRPr="00DE5DAC" w14:paraId="72E5B7C8" w14:textId="77777777" w:rsidTr="005D3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79658C07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proofErr w:type="spellStart"/>
            <w:r w:rsidRPr="00DE5DAC">
              <w:rPr>
                <w:bdr w:val="nil"/>
              </w:rPr>
              <w:t>gRNAfull</w:t>
            </w:r>
            <w:proofErr w:type="spellEnd"/>
            <w:r w:rsidRPr="00DE5DAC">
              <w:rPr>
                <w:bdr w:val="nil"/>
              </w:rPr>
              <w:t>-R</w:t>
            </w:r>
          </w:p>
        </w:tc>
        <w:tc>
          <w:tcPr>
            <w:tcW w:w="0" w:type="auto"/>
            <w:shd w:val="clear" w:color="auto" w:fill="auto"/>
          </w:tcPr>
          <w:p w14:paraId="47B9D856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  <w:lang w:val="de-DE"/>
              </w:rPr>
            </w:pPr>
            <w:r w:rsidRPr="00DE5DAC">
              <w:rPr>
                <w:rFonts w:asciiTheme="minorHAnsi" w:hAnsiTheme="minorHAnsi" w:cstheme="minorHAnsi"/>
                <w:bdr w:val="nil"/>
              </w:rPr>
              <w:t>CAGGACGCGTAAAAATCTCGC</w:t>
            </w:r>
          </w:p>
        </w:tc>
        <w:tc>
          <w:tcPr>
            <w:tcW w:w="3573" w:type="dxa"/>
            <w:vMerge/>
            <w:shd w:val="clear" w:color="auto" w:fill="auto"/>
          </w:tcPr>
          <w:p w14:paraId="3FAD3562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</w:p>
        </w:tc>
      </w:tr>
      <w:tr w:rsidR="00D12B0A" w:rsidRPr="00DE5DAC" w14:paraId="7CD9DAD4" w14:textId="77777777" w:rsidTr="005D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71C862EC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proofErr w:type="spellStart"/>
            <w:r w:rsidRPr="00DE5DAC">
              <w:rPr>
                <w:bdr w:val="nil"/>
              </w:rPr>
              <w:t>EpAct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F87EDE6" w14:textId="77777777" w:rsidR="00D12B0A" w:rsidRPr="00DE5DAC" w:rsidRDefault="00D12B0A" w:rsidP="00D12B0A">
            <w:pPr>
              <w:ind w:right="-7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DE5DAC">
              <w:rPr>
                <w:rFonts w:asciiTheme="minorHAnsi" w:eastAsia="Times New Roman" w:hAnsiTheme="minorHAnsi" w:cstheme="minorHAnsi"/>
              </w:rPr>
              <w:t>GCTCAGTCCAAGAGAGGTATTT</w:t>
            </w:r>
          </w:p>
        </w:tc>
        <w:tc>
          <w:tcPr>
            <w:tcW w:w="3573" w:type="dxa"/>
            <w:vMerge w:val="restart"/>
            <w:shd w:val="clear" w:color="auto" w:fill="auto"/>
          </w:tcPr>
          <w:p w14:paraId="0CBE5544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  <w:r w:rsidRPr="00DE5DAC">
              <w:rPr>
                <w:rFonts w:ascii="Calibri" w:hAnsi="Calibri" w:cs="Times New Roman"/>
                <w:bdr w:val="nil"/>
              </w:rPr>
              <w:t>243 bp, transgene detection</w:t>
            </w:r>
          </w:p>
        </w:tc>
      </w:tr>
      <w:tr w:rsidR="00D12B0A" w:rsidRPr="00DE5DAC" w14:paraId="230D56C9" w14:textId="77777777" w:rsidTr="005D3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4CAD0202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proofErr w:type="spellStart"/>
            <w:r w:rsidRPr="00DE5DAC">
              <w:rPr>
                <w:bdr w:val="nil"/>
              </w:rPr>
              <w:t>EpActi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432DE78" w14:textId="77777777" w:rsidR="00D12B0A" w:rsidRPr="00DE5DAC" w:rsidRDefault="00D12B0A" w:rsidP="00D12B0A">
            <w:pPr>
              <w:ind w:right="-7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</w:rPr>
            </w:pPr>
            <w:r w:rsidRPr="00DE5DAC">
              <w:rPr>
                <w:rFonts w:asciiTheme="minorHAnsi" w:eastAsia="Times New Roman" w:hAnsiTheme="minorHAnsi" w:cstheme="minorHAnsi"/>
              </w:rPr>
              <w:t>AGCCTGAATAGCGACATACATAG</w:t>
            </w:r>
          </w:p>
        </w:tc>
        <w:tc>
          <w:tcPr>
            <w:tcW w:w="3573" w:type="dxa"/>
            <w:vMerge/>
            <w:shd w:val="clear" w:color="auto" w:fill="auto"/>
          </w:tcPr>
          <w:p w14:paraId="4E8D6FF8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</w:p>
        </w:tc>
      </w:tr>
      <w:tr w:rsidR="00D12B0A" w:rsidRPr="00DE5DAC" w14:paraId="4C50C215" w14:textId="77777777" w:rsidTr="005D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51C720C1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  <w:lang w:val="pl-PL"/>
              </w:rPr>
            </w:pPr>
            <w:proofErr w:type="spellStart"/>
            <w:r w:rsidRPr="00DE5DAC">
              <w:rPr>
                <w:bdr w:val="nil"/>
              </w:rPr>
              <w:t>EpGAPDH</w:t>
            </w:r>
            <w:proofErr w:type="spellEnd"/>
            <w:r w:rsidRPr="00DE5DAC">
              <w:rPr>
                <w:bdr w:val="nil"/>
                <w:lang w:val="pl-PL"/>
              </w:rPr>
              <w:t>-F</w:t>
            </w:r>
          </w:p>
        </w:tc>
        <w:tc>
          <w:tcPr>
            <w:tcW w:w="0" w:type="auto"/>
            <w:shd w:val="clear" w:color="auto" w:fill="auto"/>
          </w:tcPr>
          <w:p w14:paraId="5F406DBE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  <w:lang w:val="en-US"/>
              </w:rPr>
              <w:t>GAGACGATGTGGAGCTTGTT</w:t>
            </w:r>
          </w:p>
        </w:tc>
        <w:tc>
          <w:tcPr>
            <w:tcW w:w="3573" w:type="dxa"/>
            <w:vMerge w:val="restart"/>
            <w:shd w:val="clear" w:color="auto" w:fill="auto"/>
          </w:tcPr>
          <w:p w14:paraId="45BF05DD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  <w:r w:rsidRPr="00DE5DAC">
              <w:rPr>
                <w:rFonts w:ascii="Calibri" w:hAnsi="Calibri" w:cs="Times New Roman"/>
                <w:bdr w:val="nil"/>
              </w:rPr>
              <w:t>766 bp, transgene detection</w:t>
            </w:r>
          </w:p>
        </w:tc>
      </w:tr>
      <w:tr w:rsidR="00D12B0A" w:rsidRPr="00DE5DAC" w14:paraId="34254D23" w14:textId="77777777" w:rsidTr="005D3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51326E74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proofErr w:type="spellStart"/>
            <w:r w:rsidRPr="00DE5DAC">
              <w:rPr>
                <w:bdr w:val="nil"/>
              </w:rPr>
              <w:t>EpGAPDH</w:t>
            </w:r>
            <w:proofErr w:type="spellEnd"/>
            <w:r w:rsidRPr="00DE5DAC">
              <w:rPr>
                <w:bdr w:val="nil"/>
              </w:rPr>
              <w:t>-R</w:t>
            </w:r>
          </w:p>
        </w:tc>
        <w:tc>
          <w:tcPr>
            <w:tcW w:w="0" w:type="auto"/>
            <w:shd w:val="clear" w:color="auto" w:fill="auto"/>
          </w:tcPr>
          <w:p w14:paraId="16C43548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  <w:lang w:val="en-US"/>
              </w:rPr>
              <w:t>TTTCCCTCAGATTCTGCCTTTAT</w:t>
            </w:r>
          </w:p>
        </w:tc>
        <w:tc>
          <w:tcPr>
            <w:tcW w:w="3573" w:type="dxa"/>
            <w:vMerge/>
            <w:shd w:val="clear" w:color="auto" w:fill="auto"/>
          </w:tcPr>
          <w:p w14:paraId="003CB62B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</w:p>
        </w:tc>
      </w:tr>
      <w:tr w:rsidR="00D12B0A" w:rsidRPr="00DE5DAC" w14:paraId="255F4B90" w14:textId="77777777" w:rsidTr="005D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160D166E" w14:textId="24D235F8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r w:rsidRPr="00DE5DAC">
              <w:rPr>
                <w:bdr w:val="nil"/>
              </w:rPr>
              <w:t>EpF3’H</w:t>
            </w:r>
            <w:r w:rsidR="00D90D2D" w:rsidRPr="00DE5DAC">
              <w:rPr>
                <w:bdr w:val="nil"/>
              </w:rPr>
              <w:t>pYes-F</w:t>
            </w:r>
          </w:p>
        </w:tc>
        <w:tc>
          <w:tcPr>
            <w:tcW w:w="0" w:type="auto"/>
            <w:shd w:val="clear" w:color="auto" w:fill="auto"/>
          </w:tcPr>
          <w:p w14:paraId="0F222C3E" w14:textId="578F5FA3" w:rsidR="00D12B0A" w:rsidRPr="00DE5DAC" w:rsidRDefault="00D90D2D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  <w:lang w:val="en-US"/>
              </w:rPr>
            </w:pPr>
            <w:r w:rsidRPr="00DE5DAC">
              <w:rPr>
                <w:rFonts w:asciiTheme="minorHAnsi" w:hAnsiTheme="minorHAnsi" w:cstheme="minorHAnsi"/>
                <w:bdr w:val="nil"/>
                <w:lang w:val="en-US"/>
              </w:rPr>
              <w:t>ATGTTACCACTCTTTGCGTTTACC</w:t>
            </w:r>
          </w:p>
        </w:tc>
        <w:tc>
          <w:tcPr>
            <w:tcW w:w="3573" w:type="dxa"/>
            <w:vMerge w:val="restart"/>
            <w:shd w:val="clear" w:color="auto" w:fill="auto"/>
          </w:tcPr>
          <w:p w14:paraId="2D07F56E" w14:textId="183162B9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  <w:r w:rsidRPr="00DE5DAC">
              <w:rPr>
                <w:rFonts w:ascii="Calibri" w:hAnsi="Calibri" w:cs="Times New Roman"/>
                <w:bdr w:val="nil"/>
              </w:rPr>
              <w:t>2</w:t>
            </w:r>
            <w:r w:rsidR="00D90D2D" w:rsidRPr="00DE5DAC">
              <w:rPr>
                <w:rFonts w:ascii="Calibri" w:hAnsi="Calibri" w:cs="Times New Roman"/>
                <w:bdr w:val="nil"/>
              </w:rPr>
              <w:t>65</w:t>
            </w:r>
            <w:r w:rsidRPr="00DE5DAC">
              <w:rPr>
                <w:rFonts w:ascii="Calibri" w:hAnsi="Calibri" w:cs="Times New Roman"/>
                <w:bdr w:val="nil"/>
              </w:rPr>
              <w:t xml:space="preserve"> bp, sequence analysis</w:t>
            </w:r>
          </w:p>
        </w:tc>
      </w:tr>
      <w:tr w:rsidR="00D12B0A" w:rsidRPr="00DE5DAC" w14:paraId="14F875B7" w14:textId="77777777" w:rsidTr="005D3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53E29B8B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r w:rsidRPr="00DE5DAC">
              <w:rPr>
                <w:bdr w:val="nil"/>
              </w:rPr>
              <w:t>EpF3’Hcrispr_R</w:t>
            </w:r>
          </w:p>
        </w:tc>
        <w:tc>
          <w:tcPr>
            <w:tcW w:w="0" w:type="auto"/>
            <w:shd w:val="clear" w:color="auto" w:fill="auto"/>
          </w:tcPr>
          <w:p w14:paraId="3776013B" w14:textId="77777777" w:rsidR="00D12B0A" w:rsidRPr="00DE5DAC" w:rsidRDefault="00D12B0A" w:rsidP="00D12B0A">
            <w:pPr>
              <w:tabs>
                <w:tab w:val="left" w:pos="2597"/>
              </w:tabs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  <w:lang w:val="en-US"/>
              </w:rPr>
            </w:pPr>
            <w:r w:rsidRPr="00DE5DAC">
              <w:rPr>
                <w:rFonts w:asciiTheme="minorHAnsi" w:hAnsiTheme="minorHAnsi" w:cstheme="minorHAnsi"/>
                <w:bdr w:val="nil"/>
                <w:lang w:val="en-US"/>
              </w:rPr>
              <w:t>CTTTCAAGAACTGGGCAGCAAC</w:t>
            </w:r>
          </w:p>
        </w:tc>
        <w:tc>
          <w:tcPr>
            <w:tcW w:w="3573" w:type="dxa"/>
            <w:vMerge/>
            <w:shd w:val="clear" w:color="auto" w:fill="auto"/>
          </w:tcPr>
          <w:p w14:paraId="451A1730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</w:p>
        </w:tc>
      </w:tr>
      <w:tr w:rsidR="00D12B0A" w:rsidRPr="00DE5DAC" w14:paraId="1A13ADAE" w14:textId="77777777" w:rsidTr="005D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1AC8A8D4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r w:rsidRPr="00DE5DAC">
              <w:rPr>
                <w:bdr w:val="nil"/>
              </w:rPr>
              <w:t>qEpActin2-F</w:t>
            </w:r>
          </w:p>
        </w:tc>
        <w:tc>
          <w:tcPr>
            <w:tcW w:w="0" w:type="auto"/>
            <w:shd w:val="clear" w:color="auto" w:fill="auto"/>
          </w:tcPr>
          <w:p w14:paraId="1F017B19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  <w:lang w:val="de-AT"/>
              </w:rPr>
              <w:t>CTGTTCCAGCCATCTCTCATT</w:t>
            </w:r>
          </w:p>
        </w:tc>
        <w:tc>
          <w:tcPr>
            <w:tcW w:w="3573" w:type="dxa"/>
            <w:vMerge w:val="restart"/>
            <w:shd w:val="clear" w:color="auto" w:fill="auto"/>
          </w:tcPr>
          <w:p w14:paraId="16DC3CC2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  <w:r w:rsidRPr="00DE5DAC">
              <w:rPr>
                <w:rFonts w:ascii="Calibri" w:hAnsi="Calibri" w:cs="Times New Roman"/>
                <w:bdr w:val="nil"/>
              </w:rPr>
              <w:t>127 bp, qPCR efficiency 2.06</w:t>
            </w:r>
          </w:p>
        </w:tc>
      </w:tr>
      <w:tr w:rsidR="00D12B0A" w:rsidRPr="00DE5DAC" w14:paraId="7701C94C" w14:textId="77777777" w:rsidTr="005D3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7FFA9F75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r w:rsidRPr="00DE5DAC">
              <w:rPr>
                <w:bdr w:val="nil"/>
              </w:rPr>
              <w:t>qEpActin2-R</w:t>
            </w:r>
          </w:p>
        </w:tc>
        <w:tc>
          <w:tcPr>
            <w:tcW w:w="0" w:type="auto"/>
            <w:shd w:val="clear" w:color="auto" w:fill="auto"/>
          </w:tcPr>
          <w:p w14:paraId="4CC454FF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  <w:lang w:val="de-AT"/>
              </w:rPr>
              <w:t>AACCGCCACTCAGAACTATG</w:t>
            </w:r>
          </w:p>
        </w:tc>
        <w:tc>
          <w:tcPr>
            <w:tcW w:w="3573" w:type="dxa"/>
            <w:vMerge/>
            <w:shd w:val="clear" w:color="auto" w:fill="auto"/>
          </w:tcPr>
          <w:p w14:paraId="22FDA077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</w:p>
        </w:tc>
      </w:tr>
      <w:tr w:rsidR="00D12B0A" w:rsidRPr="00DE5DAC" w14:paraId="0E443CE0" w14:textId="77777777" w:rsidTr="005D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1A94612C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r w:rsidRPr="00DE5DAC">
              <w:rPr>
                <w:bdr w:val="nil"/>
              </w:rPr>
              <w:t>qEpEF1A-F</w:t>
            </w:r>
          </w:p>
        </w:tc>
        <w:tc>
          <w:tcPr>
            <w:tcW w:w="0" w:type="auto"/>
            <w:shd w:val="clear" w:color="auto" w:fill="auto"/>
          </w:tcPr>
          <w:p w14:paraId="49609280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</w:rPr>
              <w:t>AAGATGATTCCCACCAAGCCCA</w:t>
            </w:r>
          </w:p>
        </w:tc>
        <w:tc>
          <w:tcPr>
            <w:tcW w:w="3573" w:type="dxa"/>
            <w:vMerge w:val="restart"/>
            <w:shd w:val="clear" w:color="auto" w:fill="auto"/>
          </w:tcPr>
          <w:p w14:paraId="18E11736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  <w:r w:rsidRPr="00DE5DAC">
              <w:rPr>
                <w:rFonts w:ascii="Calibri" w:hAnsi="Calibri" w:cs="Times New Roman"/>
                <w:bdr w:val="nil"/>
              </w:rPr>
              <w:t>72 bp, qPCR efficiency 2.01</w:t>
            </w:r>
          </w:p>
        </w:tc>
      </w:tr>
      <w:tr w:rsidR="00D12B0A" w:rsidRPr="00DE5DAC" w14:paraId="1F4DB057" w14:textId="77777777" w:rsidTr="005D3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AE01113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r w:rsidRPr="00DE5DAC">
              <w:rPr>
                <w:bdr w:val="nil"/>
              </w:rPr>
              <w:t>qEpEF1A-R</w:t>
            </w:r>
          </w:p>
        </w:tc>
        <w:tc>
          <w:tcPr>
            <w:tcW w:w="0" w:type="auto"/>
            <w:shd w:val="clear" w:color="auto" w:fill="auto"/>
          </w:tcPr>
          <w:p w14:paraId="30FBEC7B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</w:rPr>
              <w:t>CACAGCAAAACGACCCAGAGGA</w:t>
            </w:r>
          </w:p>
        </w:tc>
        <w:tc>
          <w:tcPr>
            <w:tcW w:w="3573" w:type="dxa"/>
            <w:vMerge/>
            <w:shd w:val="clear" w:color="auto" w:fill="auto"/>
          </w:tcPr>
          <w:p w14:paraId="4BABF7C9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</w:p>
        </w:tc>
      </w:tr>
      <w:tr w:rsidR="00D12B0A" w:rsidRPr="00DE5DAC" w14:paraId="441A35F5" w14:textId="77777777" w:rsidTr="005D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0272B6AD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r w:rsidRPr="00DE5DAC">
              <w:rPr>
                <w:bdr w:val="nil"/>
              </w:rPr>
              <w:t>qEpF3’H2-F</w:t>
            </w:r>
          </w:p>
        </w:tc>
        <w:tc>
          <w:tcPr>
            <w:tcW w:w="0" w:type="auto"/>
            <w:shd w:val="clear" w:color="auto" w:fill="auto"/>
          </w:tcPr>
          <w:p w14:paraId="05D6BFC0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  <w:lang w:val="en-US"/>
              </w:rPr>
              <w:t>AATCAACGGCTACCACATCC</w:t>
            </w:r>
          </w:p>
        </w:tc>
        <w:tc>
          <w:tcPr>
            <w:tcW w:w="3573" w:type="dxa"/>
            <w:vMerge w:val="restart"/>
            <w:shd w:val="clear" w:color="auto" w:fill="auto"/>
          </w:tcPr>
          <w:p w14:paraId="1A86E55F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  <w:r w:rsidRPr="00DE5DAC">
              <w:rPr>
                <w:rFonts w:ascii="Calibri" w:hAnsi="Calibri" w:cs="Times New Roman"/>
                <w:bdr w:val="nil"/>
              </w:rPr>
              <w:t xml:space="preserve">91 bp, qPCR efficiency 2.02 </w:t>
            </w:r>
          </w:p>
        </w:tc>
      </w:tr>
      <w:tr w:rsidR="00D12B0A" w:rsidRPr="00DE5DAC" w14:paraId="79B33B9D" w14:textId="77777777" w:rsidTr="005D3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3C94DB66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r w:rsidRPr="00DE5DAC">
              <w:rPr>
                <w:bdr w:val="nil"/>
              </w:rPr>
              <w:t>qepF3’H2-R</w:t>
            </w:r>
          </w:p>
        </w:tc>
        <w:tc>
          <w:tcPr>
            <w:tcW w:w="0" w:type="auto"/>
            <w:shd w:val="clear" w:color="auto" w:fill="auto"/>
          </w:tcPr>
          <w:p w14:paraId="35B19CB1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  <w:lang w:val="en-US"/>
              </w:rPr>
              <w:t>CAGCGGCTCTTTCCATACTT</w:t>
            </w:r>
          </w:p>
        </w:tc>
        <w:tc>
          <w:tcPr>
            <w:tcW w:w="3573" w:type="dxa"/>
            <w:vMerge/>
            <w:shd w:val="clear" w:color="auto" w:fill="auto"/>
          </w:tcPr>
          <w:p w14:paraId="79D4F476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</w:p>
        </w:tc>
      </w:tr>
      <w:tr w:rsidR="00D12B0A" w:rsidRPr="00DE5DAC" w14:paraId="17A1F611" w14:textId="77777777" w:rsidTr="005D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6C02F3D6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r w:rsidRPr="00DE5DAC">
              <w:rPr>
                <w:bdr w:val="nil"/>
              </w:rPr>
              <w:t>qCas9-F</w:t>
            </w:r>
          </w:p>
        </w:tc>
        <w:tc>
          <w:tcPr>
            <w:tcW w:w="0" w:type="auto"/>
            <w:shd w:val="clear" w:color="auto" w:fill="auto"/>
          </w:tcPr>
          <w:p w14:paraId="4851580C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  <w:lang w:val="en-US"/>
              </w:rPr>
              <w:t>CAACGAGGGAAGAAGGTCTAAG</w:t>
            </w:r>
          </w:p>
        </w:tc>
        <w:tc>
          <w:tcPr>
            <w:tcW w:w="3573" w:type="dxa"/>
            <w:vMerge w:val="restart"/>
            <w:shd w:val="clear" w:color="auto" w:fill="auto"/>
          </w:tcPr>
          <w:p w14:paraId="73AB8F36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  <w:r w:rsidRPr="00DE5DAC">
              <w:rPr>
                <w:rFonts w:ascii="Calibri" w:hAnsi="Calibri" w:cs="Times New Roman"/>
                <w:bdr w:val="nil"/>
              </w:rPr>
              <w:t>110 bp, qPCR efficiency 2.04</w:t>
            </w:r>
          </w:p>
        </w:tc>
      </w:tr>
      <w:tr w:rsidR="00D12B0A" w:rsidRPr="00DE5DAC" w14:paraId="6BC93956" w14:textId="77777777" w:rsidTr="005D3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3B69AFEF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r w:rsidRPr="00DE5DAC">
              <w:rPr>
                <w:bdr w:val="nil"/>
              </w:rPr>
              <w:t>qCas9-R</w:t>
            </w:r>
          </w:p>
        </w:tc>
        <w:tc>
          <w:tcPr>
            <w:tcW w:w="0" w:type="auto"/>
            <w:shd w:val="clear" w:color="auto" w:fill="auto"/>
          </w:tcPr>
          <w:p w14:paraId="608F41C8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</w:rPr>
            </w:pPr>
            <w:r w:rsidRPr="00DE5DAC">
              <w:rPr>
                <w:rFonts w:asciiTheme="minorHAnsi" w:hAnsiTheme="minorHAnsi" w:cstheme="minorHAnsi"/>
                <w:bdr w:val="nil"/>
                <w:lang w:val="en-US"/>
              </w:rPr>
              <w:t>GATCGGTGAGGAGGTTGTAATC</w:t>
            </w:r>
          </w:p>
        </w:tc>
        <w:tc>
          <w:tcPr>
            <w:tcW w:w="3573" w:type="dxa"/>
            <w:vMerge/>
            <w:shd w:val="clear" w:color="auto" w:fill="auto"/>
          </w:tcPr>
          <w:p w14:paraId="72DB8D50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</w:p>
        </w:tc>
      </w:tr>
      <w:tr w:rsidR="00D12B0A" w:rsidRPr="00DE5DAC" w14:paraId="5CF7E062" w14:textId="77777777" w:rsidTr="005D3C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one" w:sz="0" w:space="0" w:color="auto"/>
            </w:tcBorders>
            <w:shd w:val="clear" w:color="auto" w:fill="auto"/>
          </w:tcPr>
          <w:p w14:paraId="21A97B13" w14:textId="7777777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r w:rsidRPr="00DE5DAC">
              <w:rPr>
                <w:bdr w:val="nil"/>
              </w:rPr>
              <w:t>EpF3’HpYes-F</w:t>
            </w:r>
          </w:p>
        </w:tc>
        <w:tc>
          <w:tcPr>
            <w:tcW w:w="0" w:type="auto"/>
            <w:shd w:val="clear" w:color="auto" w:fill="auto"/>
          </w:tcPr>
          <w:p w14:paraId="7DE351DA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  <w:lang w:val="en-US"/>
              </w:rPr>
            </w:pPr>
            <w:r w:rsidRPr="00DE5DAC">
              <w:rPr>
                <w:rFonts w:asciiTheme="minorHAnsi" w:hAnsiTheme="minorHAnsi" w:cstheme="minorHAnsi"/>
                <w:bdr w:val="nil"/>
                <w:lang w:val="en-US"/>
              </w:rPr>
              <w:t>ATGTTACCACTCTTTGCGTTTACC</w:t>
            </w:r>
          </w:p>
        </w:tc>
        <w:tc>
          <w:tcPr>
            <w:tcW w:w="3573" w:type="dxa"/>
            <w:vMerge w:val="restart"/>
            <w:shd w:val="clear" w:color="auto" w:fill="auto"/>
          </w:tcPr>
          <w:p w14:paraId="2303FCA3" w14:textId="77777777" w:rsidR="005D3C0B" w:rsidRPr="00DE5DAC" w:rsidRDefault="00D12B0A" w:rsidP="005D3C0B">
            <w:pPr>
              <w:spacing w:line="360" w:lineRule="auto"/>
              <w:ind w:right="-7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  <w:r w:rsidRPr="00DE5DAC">
              <w:rPr>
                <w:rFonts w:ascii="Calibri" w:hAnsi="Calibri" w:cs="Times New Roman"/>
                <w:bdr w:val="nil"/>
              </w:rPr>
              <w:t xml:space="preserve">1533 bp, F3’H cloning into </w:t>
            </w:r>
            <w:proofErr w:type="spellStart"/>
            <w:r w:rsidRPr="00DE5DAC">
              <w:rPr>
                <w:rFonts w:ascii="Calibri" w:hAnsi="Calibri" w:cs="Times New Roman"/>
                <w:bdr w:val="nil"/>
              </w:rPr>
              <w:t>pYES</w:t>
            </w:r>
            <w:proofErr w:type="spellEnd"/>
          </w:p>
          <w:p w14:paraId="14C8231E" w14:textId="2E671FC1" w:rsidR="00D12B0A" w:rsidRPr="00DE5DAC" w:rsidRDefault="005D3C0B" w:rsidP="005D3C0B">
            <w:pPr>
              <w:spacing w:line="360" w:lineRule="auto"/>
              <w:ind w:right="-75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  <w:r w:rsidRPr="00DE5DAC">
              <w:rPr>
                <w:rFonts w:ascii="Calibri" w:hAnsi="Calibri" w:cs="Times New Roman"/>
                <w:bdr w:val="nil"/>
              </w:rPr>
              <w:t>vector</w:t>
            </w:r>
            <w:r w:rsidR="00D12B0A" w:rsidRPr="00DE5DAC">
              <w:rPr>
                <w:rFonts w:ascii="Calibri" w:hAnsi="Calibri" w:cs="Times New Roman"/>
                <w:bdr w:val="nil"/>
              </w:rPr>
              <w:t xml:space="preserve"> </w:t>
            </w:r>
          </w:p>
        </w:tc>
      </w:tr>
      <w:tr w:rsidR="00D12B0A" w:rsidRPr="00DE5DAC" w14:paraId="063A81CC" w14:textId="77777777" w:rsidTr="005D3C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none" w:sz="0" w:space="0" w:color="auto"/>
            </w:tcBorders>
          </w:tcPr>
          <w:p w14:paraId="2C67E911" w14:textId="4B858217" w:rsidR="00D12B0A" w:rsidRPr="00DE5DAC" w:rsidRDefault="00D12B0A" w:rsidP="00D12B0A">
            <w:pPr>
              <w:spacing w:line="360" w:lineRule="auto"/>
              <w:ind w:right="-755"/>
              <w:jc w:val="both"/>
              <w:rPr>
                <w:bdr w:val="nil"/>
              </w:rPr>
            </w:pPr>
            <w:r w:rsidRPr="00DE5DAC">
              <w:rPr>
                <w:bdr w:val="nil"/>
              </w:rPr>
              <w:t>EpF3’HpYes-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65065F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dr w:val="nil"/>
                <w:lang w:val="en-US"/>
              </w:rPr>
            </w:pPr>
            <w:r w:rsidRPr="00DE5DAC">
              <w:rPr>
                <w:rFonts w:asciiTheme="minorHAnsi" w:hAnsiTheme="minorHAnsi" w:cstheme="minorHAnsi"/>
                <w:bdr w:val="nil"/>
                <w:lang w:val="de-AT"/>
              </w:rPr>
              <w:t>TCAAACAGGAGCAGCATAGACTA</w:t>
            </w:r>
          </w:p>
        </w:tc>
        <w:tc>
          <w:tcPr>
            <w:tcW w:w="3573" w:type="dxa"/>
            <w:vMerge/>
            <w:tcBorders>
              <w:bottom w:val="single" w:sz="4" w:space="0" w:color="auto"/>
            </w:tcBorders>
          </w:tcPr>
          <w:p w14:paraId="23B23225" w14:textId="77777777" w:rsidR="00D12B0A" w:rsidRPr="00DE5DAC" w:rsidRDefault="00D12B0A" w:rsidP="00D12B0A">
            <w:pPr>
              <w:spacing w:line="360" w:lineRule="auto"/>
              <w:ind w:right="-755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dr w:val="nil"/>
              </w:rPr>
            </w:pPr>
          </w:p>
        </w:tc>
      </w:tr>
    </w:tbl>
    <w:p w14:paraId="65D46F80" w14:textId="40692003" w:rsidR="00D12B0A" w:rsidRPr="00D12B0A" w:rsidRDefault="00D12B0A" w:rsidP="00D12B0A">
      <w:pPr>
        <w:spacing w:line="360" w:lineRule="auto"/>
        <w:ind w:right="-755"/>
        <w:jc w:val="both"/>
        <w:rPr>
          <w:rFonts w:cstheme="minorHAnsi"/>
        </w:rPr>
      </w:pPr>
      <w:r w:rsidRPr="00DE5DAC">
        <w:rPr>
          <w:rFonts w:cstheme="minorHAnsi"/>
        </w:rPr>
        <w:t>Supp</w:t>
      </w:r>
      <w:r w:rsidR="00F72DA1" w:rsidRPr="00DE5DAC">
        <w:rPr>
          <w:rFonts w:cstheme="minorHAnsi"/>
        </w:rPr>
        <w:t>l</w:t>
      </w:r>
      <w:r w:rsidRPr="00DE5DAC">
        <w:rPr>
          <w:rFonts w:cstheme="minorHAnsi"/>
        </w:rPr>
        <w:t xml:space="preserve">. Table </w:t>
      </w:r>
      <w:r w:rsidR="00D56220" w:rsidRPr="00DE5DAC">
        <w:rPr>
          <w:rFonts w:cstheme="minorHAnsi"/>
        </w:rPr>
        <w:t>S</w:t>
      </w:r>
      <w:r w:rsidRPr="00DE5DAC">
        <w:rPr>
          <w:rFonts w:cstheme="minorHAnsi"/>
        </w:rPr>
        <w:t>1. Primers used during the study</w:t>
      </w:r>
    </w:p>
    <w:p w14:paraId="64A1F606" w14:textId="0AFA3176" w:rsidR="0073686C" w:rsidRDefault="007A25B0" w:rsidP="00D12B0A">
      <w:pPr>
        <w:ind w:right="-755"/>
      </w:pPr>
    </w:p>
    <w:p w14:paraId="3B48442C" w14:textId="5E6C30B0" w:rsidR="00D12B0A" w:rsidRDefault="00D12B0A" w:rsidP="00D12B0A">
      <w:pPr>
        <w:ind w:right="-755"/>
      </w:pPr>
    </w:p>
    <w:p w14:paraId="7794AE92" w14:textId="1DFA00B1" w:rsidR="00D12B0A" w:rsidRDefault="00D12B0A" w:rsidP="00D12B0A">
      <w:pPr>
        <w:ind w:right="-755"/>
      </w:pPr>
    </w:p>
    <w:p w14:paraId="1AF93E46" w14:textId="66D6D134" w:rsidR="00D12B0A" w:rsidRDefault="00D12B0A" w:rsidP="00D12B0A">
      <w:pPr>
        <w:ind w:right="-755"/>
      </w:pPr>
    </w:p>
    <w:p w14:paraId="5A24A68F" w14:textId="4B16A0A7" w:rsidR="00D12B0A" w:rsidRDefault="00D12B0A" w:rsidP="00D12B0A">
      <w:pPr>
        <w:ind w:right="-755"/>
      </w:pPr>
    </w:p>
    <w:p w14:paraId="40C36556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lastRenderedPageBreak/>
        <w:t>WT-K4        ATGTTACCACTCTTTGCGTTTACCATTTTTTCTGCCATTTTCATTTCCTTTTT---CTT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</w:r>
      <w:proofErr w:type="gramStart"/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57  2</w:t>
      </w:r>
      <w:proofErr w:type="gramEnd"/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-K2-v1      ATGTTACCACTCTTTGCGTTTACCATTTTTTCTGCCATTTTCATTTCCTTTTT---CTT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7  2-K1-v2      ATGTTACCACTCTTTGCGTTTACCATTTTTTCTGCCATTTTCATTTCCTTTTT---CTT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7  2-K3-v3      ATGTTACCACTCTTTGCGTTTACCATTTTTTCTGCCATTTTCATTTCCTTTTTTTTCTT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60 158-K6       ATGTTACCACTCTTTGCGTTTACCATTTTTTCTGCCATTTTCATTTCCTTTTT---CTT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7 284-K3       ATGTTACCACTCTTTGCGTTTACCATTTTTTCTGCCATTTTCATTTCCTTTTTTTTCTT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60                         </w:t>
      </w:r>
    </w:p>
    <w:p w14:paraId="231362B2" w14:textId="77777777" w:rsidR="00D12B0A" w:rsidRPr="00D12B0A" w:rsidRDefault="00D12B0A" w:rsidP="00D12B0A">
      <w:pPr>
        <w:ind w:left="-993" w:right="-755" w:firstLine="993"/>
        <w:rPr>
          <w:rFonts w:ascii="Times New Roman" w:eastAsia="MS Mincho" w:hAnsi="Times New Roman" w:cs="Times New Roman"/>
          <w:color w:val="000000"/>
          <w:sz w:val="20"/>
          <w:szCs w:val="20"/>
          <w:u w:color="000000"/>
          <w:bdr w:val="nil"/>
          <w:lang w:eastAsia="ja-JP"/>
        </w:rPr>
      </w:pPr>
    </w:p>
    <w:p w14:paraId="39BE00F6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TTCTTTTTTCGCCGTACCTCTCGCCCCCCTCTTCCTCCCGGTCCTAGACCACTGCCTGT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7 2-K2-v1      TTCTTTTTTCGCCGTACCTCTCGCCCCCCTCTTCCTCCCGGTCCTAGACCACTGCCTGT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7 2-K1-v2      TTCTTTTTTCGCCGTACCTCTCGCCCCCCTCTTCCTCCCGGTCCTAGACCACTGCCTGT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7 2-K3-v3      TTCTTTTTTCGCCGTACCTCTCGCCCCCCT</w:t>
      </w:r>
      <w:r w:rsidRPr="00D12B0A">
        <w:rPr>
          <w:rFonts w:ascii="Courier" w:eastAsia="MS Mincho" w:hAnsi="Courier" w:cs="Courier"/>
          <w:sz w:val="20"/>
          <w:szCs w:val="20"/>
          <w:u w:color="000000"/>
        </w:rPr>
        <w:t>CTTCCTCCCGGTCCTAGACCA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--------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90 158-K6       TTCTTTTTTCGCCGTACCTCTCGCCCCCCTCTTCCTCCCGGTCCTAGACCACTGCCTGT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7 284-K3       TTCTTTTTTCGCCGTACCTCTCGCCCCCCTCTTCCTCCCGGTCCTAGACCACTGCCTGT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20 </w:t>
      </w:r>
    </w:p>
    <w:p w14:paraId="49379CFB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758E2B30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ATTGGAAACCTGCCTCATTTAGGCCCCAAACCCCACCAGTCAATAGCCTCCT-TGGCTC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76 2-K2-v1      ATTGGAAACCTGCCTCATTTAGGCCCCAAACCCCACCAGTCAATAGCCTCCT-TGGCTC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76 2-K1-v2      ATTGGAAACCTGCCTCATTTAGGCCCCAAACCCCACCAGTCAATAGCCTCCT</w:t>
      </w:r>
      <w:r w:rsidRPr="00D12B0A">
        <w:rPr>
          <w:rFonts w:ascii="Courier" w:eastAsia="MS Mincho" w:hAnsi="Courier" w:cs="Courier"/>
          <w:color w:val="FFFFFF"/>
          <w:sz w:val="20"/>
          <w:szCs w:val="20"/>
          <w:highlight w:val="black"/>
          <w:u w:color="000000"/>
        </w:rPr>
        <w:t>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TGGCTC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77 2-K3-v3      ------------------------------------------------------------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90 158-K6       ATTGGAAACCTGCCTCATTTAGGCCCCAAACCCCACCAGTCAATAGCCTCCT-TGGCTC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76 284-K3       ATTGGAAACCTGCCTCATTTAGGCCCCAAACCCCACCAGTCAATAGCCTCCT-TGGCTC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79                                                                            </w:t>
      </w:r>
    </w:p>
    <w:p w14:paraId="6A1BC0C1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45BE90BE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GGTTTATGGCCCCCTTATGCACCTCCGTATGGGCTTTGTCGACGTCGTTGTGGCGGCGT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36 2-K2-v1      GGTTTATGGCCCCCTTATGCACCTCCGTATGGGCTTTGTCGACGTCGTTGTGGCGGCGT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36 2-K1-v2      GGTTTATGGCCCCCTTATGCACCTCCGTATGGGCTTTGTCGACGTCGTTGTGGCGGCGT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37 2-K3-v3      -----------------------------------------------------------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3 158-K6       GGTTTATGGCCCCCTTATGCACCTCCGTATGGGCTTTGTCGACGTCGTTGTGGCGGCGT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36 284-K3       GGTTTATGGCCCCCTTATGCACCTCCGTATAGGCTTTGTCGACGTCGTTGTGGCGGCGT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239 </w:t>
      </w:r>
    </w:p>
    <w:p w14:paraId="3AC3A0B1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7DF86DB4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GGCGTCCGTTGCTGCCCAGTTCTTGAAAGCTCATGACGCTAATTTCTCGAGCCGGCCGC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96 2-K2-v1      GGCGTCCGTTGCTGCCCAGTTCTTGAAAGCTCATGACGCTAATTTCTCGAGCCGGCCGC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96 2-K1-v2      GGCGTCCGTTGCTGCCCAGTTCTTGAAAGCTCATGACGCTAATTTCTCGAGCCGGCCGC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97 2-K3-v3      GGCGTCCGTTGCTGCCCAGTTCTTGAAAGCTCATGACGCTAATTTCTCGAGCCGGCCGC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73 158-K6       GGCGTCCGTTGCTGCCCAGTTCTTGAAAGCTCATGACGCTAATTTCTCGAGCCGGCCGC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96 284-K3       GGCGTCCGTTGCTGCCCAGTTCTTGAAAGCTCATGACGCTAATTTCTCGAGCCGGCCGC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299                </w:t>
      </w:r>
    </w:p>
    <w:p w14:paraId="3E959691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0BBDFC0A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TAATTCGGGTGCTAAGTATGTTGCTTATAATTACCAAGATCTTGTTTTTGCCCCGTAC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356 2-K2-v1      TAATTCGGGTGCTAAGTATGTTGCTTATAATTACCAAGATCTTGTTTTTGCCCCGTAC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356 2-K1-v2      TAATTCGGGTGCTAAGTATGTTGCTTATAATTACCAAGATCTTGTTTTTGCCCCGTAC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357 2-K3-v3      TAATTCGGGTGCTAAGTATGTTGCTTATAATTACCAAGATCTTGTTTTTGCCCCGTAC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33 158-K6       TAATTCGGGTGCTAAGTATGTTGCTTATAATTACCAAGATCTTGTTTTTGCCCCGTAC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356 284-K3       TAATTCGGGTGCTAAGTATGTTGCTTATAATTACCAAGATCTTGTTTTTGCCCCGTAC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359                </w:t>
      </w:r>
    </w:p>
    <w:p w14:paraId="127ACA6D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0BB47352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ACCTCGCTGGCGCATGCTCAGGAAAATCAGTGCCGTGCATCTCTTCTCGGCTAAGGCCT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416 2-K2-v1      ACCTCGCTGGCGCATGCTCAGGAAAATCAGTGCCGTGCATCTCTTCTCGGCTAAGGCCT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416 2-K1-v2      ACCTCGCTGGCGCATGCTCAGGAAAATCAGTGCCGTGCATCTCTTCTCGGCTAAGGCCT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417 2-K3-v3      ACCTCGCTGGCGCATGCTCAGGAAAATCAGTGCCGTGCATCTCTTCTCGGCTAAGGCCT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93 158-K6       ACCTCGCTGGCGCATGCTCAGGAAAATCAGTGCCGTGCATCTCTTCTCGGCTAAGGCCT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416 284-K3       ACCTCGCTGGCGCATGCTCAGGAAAATCAGTGCCGTGCATCTCTTCTCGGCTAAGGCCT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419                </w:t>
      </w:r>
    </w:p>
    <w:p w14:paraId="24B8BB5A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5DF825C3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GGATGATTTCCGCCATGTTAGACAGGAAGAAGTGGCAATCCTTGTACGGTCTCTAGTA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476 2-K2-v1      GGATGATTTCCGCCATGTTAGACAGGAAGAAGTGGCAATCCTTGTACGGTCTCTAGTA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476 2-K1-v2      GGATGATTTCCGCCATGTTAGACAGGAAGAAGTGGCAATCCTTGTACGGTCTCTAGTA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477 2-K3-v3      GGATGATTTCCGCCATGTTAGACAGGAAGAAGTGGCAATCCTTGTACGGTCTCTAGTA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353 158-K6       GGATGATTTCCGCCATGTTAGACAGGAAGAAGTGGCAATCCTTGTACGGTCTCTAGTA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476 284-K3       GGATGATTTCCGCCATGTTAGACAGGAAGAAGTGGCAATCCTTGTACGGTCTCTAGTA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479              </w:t>
      </w:r>
    </w:p>
    <w:p w14:paraId="13CDA147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52B0E8CC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TTCCGGGCACGAAAGAGCGGTCAATTTAGGGCATCTGGTGAACCTGTGCGCCACAAAT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36 2-K2-v1      TTCCGGGCACGAAAGAGCGGTCAATTTAGGGCATCTGGTGAACCTGTGCGCCACAAAT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36 2-K1-v2      TTCCGGGCACGAAAGAGCGGTCAATTTAGGGCATCTGGTGAACCTGTGCGCCACAAAT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37 2-K3-v3      TTCCGGGCACGAAAGAGCGGTCAATTTAGGGCATCTGGTGAACTTGTGCGCCACAAAT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413 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lastRenderedPageBreak/>
        <w:t>158-K6       TTCCGGGCACGAAAGAGCGGTCAATTTAGGGCATCTGGTGAACCTGTGCGCCACAAAT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36 284-K3       TTCCGGGCACGAAAGAGCGGTCAATTTAGGGCATCTGGTGAACCTGTGCGCCACAAAT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539              </w:t>
      </w:r>
    </w:p>
    <w:p w14:paraId="67DFC94D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ACTGGCACGCGTAATGATTGGCAGAAGAGTATTCAGCGACAGCGGTGATCCGAAGGCC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96 2-K2-v1      ACTGGCACGCGTAATGATTGGCAGAAGAGTATTCAGCGACAGCGGTGATCCGAAGGCC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96 2-K1-v2      ACTGGCACGCGTAATGATTGGCAGAAGAGTATTCAGCGACAGCGGTGATCCGAAGGCC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97 2-K3-v3      ACTGGCACGCGTAATGATTGGCAGAAGAGTATTCAGCGACAGCGGTGATCCGAAGGCC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473 158-K6       ACTGGCACGCGTAATGATTGGCAGAAGAGTATTCAGCGACAGCGGTGATCCGAAGGCC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96 284-K3       ACTGGCACGCGTAATGATTGGCAGAAGAGTATTCAGCGACAGCGGTGATCCGAAGGCC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599              </w:t>
      </w:r>
    </w:p>
    <w:p w14:paraId="0F3A7E18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52042081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CGAGTTCAAGTCAATGGTGGTGGAACTGATGAGACTTGCCGGAGTATTCAATATAGGG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656 2-K2-v1      CGAGTTCAAGTCAATGGTGGTGGAACTGATGAGACTTGCCGGAGTATTCAATATAGGG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656 2-K1-v2      CGAGTTCAAGTCAATGGTGGTGGAACTGATGAGACTTGCCGGAGTATTCAATATAGGG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657 2-K3-v3      CGAGTTCAAGTCAATGGTGGTGGAACTGATGAGACTTGCCGGAGTATTCAATATAGGG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33 158-K6       CGAGTTCAAGTCAATGGTGGTGGAACTGATGAGACTTGCCGGAGTATTCAATATAGGG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656 284-K3       CGAGTTCAAGTCAATGGTGGTGGAACTGATGAGACTTGCCGGAGTATTCAATATAGGG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659              </w:t>
      </w:r>
    </w:p>
    <w:p w14:paraId="035FE124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104CC140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TTTTATTCCGGCACTGGAGTGGCTGGATTTACAGCGAGTAGCAGCTAAAATGAAGAAAC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716 2-K2-v1      TTTTATTCCGGCACTGGAGTGGCTGGATTTACAGCGAGTAGCAGCTAAAATGAAGAAAC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716 2-K1-v2      TTTTATTCCGGCACTGGAGTGGCTGGATTTACAGCGAGTAGCAGCTAAAATGAAGAAAC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717 2-K3-v3      TTTTATTCCGGCACTGGAGTGGCTGGATTTACAGCGAGTAGCAGCTAAAATGAAGAAAC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93 158-K6       TTTTATTCCGGCACTGGAGTGGCTGGATTTACAGCGAGTAGCAGCTAAAATGAAGAAAC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716 284-K3       TTTTATTCCGGCACTGGAGTGGCTGGATTTACAGCGAGTAGCAGCTAAGATGAAGAAAC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719                </w:t>
      </w:r>
    </w:p>
    <w:p w14:paraId="6B9E7D4E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3A39F6FF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CCATAAGAGATTCGATGCGTTTTTGACTGAAATCGTCGAGGAACACAAGAGTAACAAA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776 2-K2-v1      CCATAAGAGATTCGATGCGTTTTTGACTGAAATCGTCGAGGAACACAAGAGTAACAAA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776 2-K1-v2      CCATAAGAGATTCGATGCGTTTTTGACTGAAATCGTCGAGGAACACAAGAGTAACAAA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777 2-K3-v3      CCATAAGAGATTCGATGCGTTTTTGACTGAAATCGTCGAGGAACACAAGAGTAACAAA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653 158-K6       CCATAAGAGATTCGATGCGTTTTTGACTGAAATCGTCGAGGAACACAAGAGTAACAAA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776 284-K3       CCATAAGAGATTCGATGCGTTTTTGACTGAAATCGTCGAGGAACACAAGAGTAACAGA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779              </w:t>
      </w:r>
    </w:p>
    <w:p w14:paraId="5CC57093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1D7C8C60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AGAGTCAACTCACAGAGACATGTTGACTACTTTAATCTCGTTAAAGGAGGAAGAAGCT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836 2-K2-v1      AGAGTCAACTCACAGAGACATGTTGACTACTTTAATCTCGTTAAAGGAGGAAGAAGCT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836 2-K1-v2      AGAGTCAACTCACAGAGACATGTTGACTACTTTAATCTCGTTAAAGGAGGAAGAAGCT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837 2-K3-v3      AGAGTCAACTCACAGAGACATGTTGACTACTTTAATCTCGTTAAAGGAGGAAGAAGCT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713 158-K6       AGAGTCAACTCACAGAGACATGTTGACTACTTTAATCTCGTTAAAGGAGGAAGAAGCT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836 284-K3       AGAGTCAACTCACAGAGACATGTTGACTACTTTAATCTCGTTAAAGGAGGAAGAAGCT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839              </w:t>
      </w:r>
    </w:p>
    <w:p w14:paraId="4E21F19A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073E79AA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TGACGGTGAGGGAGGGAAAATCACTGACACCGAAATTAAAGCCCTGCTTCTGAACATGT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896 2-K2-v1      TGACGGTGAGGGAGGGAAAATCACTGACACCGAAATTAAAGCCCTGCTTCTGAACATGT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896 2-K1-v2      TGACGGTGAGGGAGGGAAAATCACTGACACCGAAATTAAAGCCCTGCTTCTGAACATGT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897 2-K3-v3      TGACGGTGAGGGAGGGAAAATCACTGACACCGAAATTAAAGCCCTGCTTCTGAACATGT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773 158-K6       TGACGGTGAGGGAGGGAAAATCACTGACACCGAAATTAAAGCCCTGCTTCTGAACATGT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896 284-K3       TGACGGTGAGGGAGGGAAAATCACTGACACCGAAATTAAAGCCCTGCTTCTGAACATGT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899              </w:t>
      </w:r>
    </w:p>
    <w:p w14:paraId="02CE24A3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39602555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TGCAGCAGGCACCGACACTACATCAAGCACGGTTGAGTGGGCCATTGCTGAGCTCATC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956 2-K2-v1      TGCAGCAGGCACCGACACTACATCCAGCACAGTTGAGTGGGCCATTGCTGAGCTCATC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956 2-K1-v2      TGCAGCAGGCACCGACACTACATCCAGCACAGTTGAGTGGGCCATTGCTGAGCTCATC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957 2-K3-v3      TGCAGCAGGCACCGACACTACATCAAGCACGGTTGAGTGGGCCATTGCTGAGCTCATC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833 158-K6       TGCAGCAGGCACCGACACTACATCAAGCACGGTTGAGTGGGCCATTGCTGAGCTCATC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956 284-K3       TGCAGCAGGCACCGACACTACATCAAGCACGGTTGAGTGGGCCATTGCTGAGCTCATC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959                </w:t>
      </w:r>
    </w:p>
    <w:p w14:paraId="3884F67D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5FF0E443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GCACCCCAAAATACTAACCAAACTCCGGCGAGAACTCGACTCCGTCGTCGGCGCCGATT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016 2-K2-v1      GCACCCCAAAATACTAACCAAACTCCGGCGAGAACTCGACTCCGTCGTCGGCGCCGATT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016 2-K1-v2      GCACCCCAAAATACTAACCAAACTCCGGCAAGAACTCGACTCCGTCGTCGGCGCCGATT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017 2-K3-v3      GCACCCCAAAATACTAACCAAACTCCGGCAAGAACTCGACTCCGTCGTCGGCGCCGATT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893 158-K6       GCACCCCAAAATACTAACCAAACTCCGGCAAGAACTCGACTCCGTCGTCGGCGCCGATT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016 284-K3       GCACCCCAAAATACTAACCAAACTCCGGCAAGAACTCGACTCCGTCGTCGGCGCCGATT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019              </w:t>
      </w:r>
    </w:p>
    <w:p w14:paraId="3771C9CA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23570FFE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TCTCGTAACCGAGCTAGACATCACTCAACTCCCCTACCTCCAAGCCGTCGTCAAAGAAA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076 2-K2-v1      TCTCGTAACCGAGCTAGACATCACTCAACTCCCCTACCTCCAAGCCGTCGTCAAAGAAA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076 2-K1-v2      TCTCGTAACCGAGCTAGACATCACTCAACTCCCCTACCTCCAAGCCGTCGTCAAAGAAA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077 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lastRenderedPageBreak/>
        <w:t>2-K3-v3      TCTCGTAACCGAGCTAGACATCACTCAACTCCCCTACCTCCAAGCCGTCGTCAAAGAAA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953 158-K6       TCTCGTAACCGAGCTAGACATCACTCAACTCCCCTACCTCCAAGCCGTCGTCAAAGAAA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076 284-K3       TCTCGTAACCGAGCTAGACATCACTCAACTCCCCTACCTCCAAGCCGTCGTCAAAGAAA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079              </w:t>
      </w:r>
    </w:p>
    <w:p w14:paraId="5E0D534C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CTTCCGCCTCCACCCATCAACTCCCCTCTCTCTCCCTCGAATGGCGGCCGAAAGCTGC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36 2-K2-v1      CTTCCGCCTCCACCCATCAACTCCCCTCTCTCTCCCTCGAATGGCGGCCGAAAGCTGC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36 2-K1-v2      CTTCCGCCTCCACCCATCAACTCCCCTCTCTCTCCCTCGAATGGCGGCCGAAAGCTGC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37 2-K3-v3      CTTCCGCCTCCACCCATCAACTCCCCTCTCTCTCCCTCGAATGGCGGCCGAAAGCTGC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013 158-K6       CTTCCGCCTCCACCCATCAACTCCCCTCTCTCTCCCTCGAATGGCGGCCGAAAGCTGC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36 284-K3       CTTCCGCCTCCACCCATCAACTCCCCTCTCTCTCCCTCGAATGGCGGCCGAAAGCTGC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139              </w:t>
      </w:r>
    </w:p>
    <w:p w14:paraId="40416426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27ABE1F8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AATCAACGGCTACCACATCCCAAAAGGCGCCACGCTTCTGGTCAACGTGTGGGCAATA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96 2-K2-v1      AATCAACGGCTACCACATCCCAAAAGGCGCCACGCTTCTGGTCAACGTGTGGGCAATA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96 2-K1-v2      AATCAACGGCTACCACATCCCAAAAGGCGCCACGCTTCTGGTCAACGTGTGGGCAATA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97 2-K3-v3      AATCAACGGCTACCACATCCCAAAAGGCGCCACGCTTCTGGTCAACGTGTGGGCAATA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073 158-K6       AATCAACGGCTACCACATCCCAAAAGGCGCCACGCTTCTGGTCAACGTGTGGGCAATA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96 284-K3       AATCAACGGCTACCACATCCCAAAAGGCGCCACGCTTCTGGTCAACGTGTGGGCAATA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199              </w:t>
      </w:r>
    </w:p>
    <w:p w14:paraId="0808AA9C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4F85C909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TCGCGATCCAGAAGTATGGAAAGAGCCGCTGGAGTTTCGACCGGAGAGGTTTCTCGCC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256 2-K2-v1      TCGCGATCCAGAAGTATGGAAAGAGCCGCTGGAGTTTCGACCGGAGAGGTTTCTCGCC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256 2-K1-v2      TCGCGATCCAGAAGTATGGAAAGAGCCGCTGGAGTTTCGACCGGAGAGGTTTCTCGCC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257 2-K3-v3      TCGCGATCCAGAAGTATGGAAAGAGCCGCTGGAGTTTCGACCGGAGAGGTTTCTCGCC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33 158-K6       TCGCGATCCAGAAGTATGGAAAGAGCCGCTGGAGTTTCGACCGGAGAGGTTTCTCGCC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256 284-K3       TCGCGATCCAGAAGTATGGAAAGAGCCGCTGGAGTTTCGACCGGAGAGGTTTCTCGCCG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259              </w:t>
      </w:r>
    </w:p>
    <w:p w14:paraId="5A7E381B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373B5BD8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CGGAGAAAGGCCGAACGCCGACGTGAAAGGGACGGATTTTGAGGTGATTCCGTTTGGG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316 2-K2-v1      CGGAGAAAGGCCGAACGCCGACGTGAAAGGGACGGATTTTGAGGTGATTCCGTTTGGG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316 2-K1-v2      CGGAGAAAGGCCGAACGCCGACGTGAAAGGGACGGATTTTGAGGTGATTCCGTTTGGG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317 2-K3-v3      CGGAGAAAGGCCGAACGCCGACGTGAAAGGGACGGATTTTGAGGTGATTCCGTTTGGG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93 158-K6       CGGAGAAAGGCCGAACGCCGACGTGAAAGGGACGGATTTTGAGGTGATTCCGTTTGGG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316 284-K3       CGGAGAAAGGCCGAACGCCGACGTGAAAGGGACGGATTTTGAGGTGATTCCGTTTGGG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319              </w:t>
      </w:r>
    </w:p>
    <w:p w14:paraId="7B3F46DB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458E3426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AGGGCGGAGAATTTGCGCAGGGATGAATTTAGGGTTAGTAATGGTTCATCTGCTTATT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376 2-K2-v1      AGGGCGGAGAATTTGCGCAGGGATGAATTTAGGGTTAGTAATGGTTCATCTGCTTATT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376 2-K1-v2      AGGGCGGAGAATTTGCGCAGGGATAAATTTAGGGTTAGTAATGGTTCATCTGCTTATT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377 2-K3-v3      AGGGCGGAGAATTTGCGCAGGGATGAATTTAGGGTTAGTAATGGTTCATCTGCTTATT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253 158-K6       AGGGCGGAGAATTTGCGCAGGGATGAATTTAGGGTTAGTAATGGTTCATCTGCTTATT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376 284-K3       AGGGCGGAGAATTTGCGCAGGGATGAATTTAGGGTTAGTAATGGTTCATCTGCTTATTG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379              </w:t>
      </w:r>
    </w:p>
    <w:p w14:paraId="7B73618E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147276EE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GAGTTTAGTACAAGGATTTGAATGGGAATTGGAAAGGGAAAAACCAGAGAAATTGAACA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436 2-K2-v1      GAGTTTAGTACAAGGATTTGAATGGGAATTGGAAAGGGAAAAACCAGAGAAATTGAACA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436 2-K1-v2      GAGTTTAGTACAAGGATTTGAATGGGAATTGGAAAGGGAAAAACCAGAGAAATTGAACA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437 2-K3-v3      GAGTTTAGTACAAGGATTTGAATGGGAATTGGAAAGGGAAAAACCAGAGAAATTGAACA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313 158-K6       GAGTTTAGTACAAGGATTTGAATGGGAATTGGAAAGGGAAAAACCAGAGAAATTGAACA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436 284-K3       GAGTTTAGTACAAGGATTTGAATGGGAATTGGAAAGGGAAAAACCAGAGAAATTGAACA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439              </w:t>
      </w:r>
    </w:p>
    <w:p w14:paraId="06494322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43A12B72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GGAGGAAGCTTATGGGCTGACCTTACAACGACTTGAGCCATTGATGGTGTACCCAAACC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496 2-K2-v1      GGAGGAAGCTTATGGGCTGACCTTACAACGACTTGAGCCATTGATGGTGTACCCAAACC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496 2-K1-v2      GGAGGAAGCTTATGGGCTGACCTTACAACGACTTGAGCCATTGATGGTGTACCCAAACC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497 2-K3-v3      GGAGGAAGCTTATGGGCTGACCTTACAACGACTTGAGCCATTGATGGTGTACCCAAACC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373 158-K6       GGAGGAAGCTTATGGGCTGACCTTACAACGACTTGAGCCATTGATGGTGTACCCAAACC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496 284-K3       GGAGGAAGCTTATGGGCTGACCTTACAACGACTTGAGCCATTGATGGTGTACCCAAACCC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499              </w:t>
      </w:r>
    </w:p>
    <w:p w14:paraId="190C81D1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0FDCFAC2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TAGGTTGTCGTCTCTAGTCTATGCTGCTCCTGTTT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533 </w:t>
      </w:r>
    </w:p>
    <w:p w14:paraId="2B8C910F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2-K2-v1      TAGGTTGTCGTCTCTAGTCTATGCTGCTCCTGTTT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533 </w:t>
      </w:r>
    </w:p>
    <w:p w14:paraId="4AA5C936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2-K1-v2      TAGGTTGTCGTCTCTAGTCTATGCTGCTCCTGTTT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534 </w:t>
      </w:r>
    </w:p>
    <w:p w14:paraId="5524F183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2-K3-v3      TAGGTTGTCGTCTCTAGTCTATGCTGCTCCTGTTT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410 </w:t>
      </w:r>
    </w:p>
    <w:p w14:paraId="055200B7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158-K6       TAGGTTGTCGTCTCTAGTCTATGCTGCTCCTGTTT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533 </w:t>
      </w:r>
    </w:p>
    <w:p w14:paraId="35F222F4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284-K3       TAGGTTGTCGTCTCTAGTCTATGCTGCTCCTGTTTG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536              </w:t>
      </w:r>
    </w:p>
    <w:p w14:paraId="2533C681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4E5310DD" w14:textId="43BF1060" w:rsidR="00D12B0A" w:rsidRPr="00D12B0A" w:rsidRDefault="00D12B0A" w:rsidP="00D12B0A">
      <w:pPr>
        <w:ind w:right="-755"/>
        <w:rPr>
          <w:rFonts w:ascii="Calibri" w:eastAsia="Times New Roman" w:hAnsi="Calibri" w:cs="Times New Roman"/>
          <w:sz w:val="20"/>
          <w:szCs w:val="20"/>
          <w:u w:color="000000"/>
        </w:rPr>
      </w:pPr>
      <w:r>
        <w:rPr>
          <w:rFonts w:ascii="Calibri" w:eastAsia="Times New Roman" w:hAnsi="Calibri" w:cs="Times New Roman"/>
          <w:sz w:val="20"/>
          <w:szCs w:val="20"/>
          <w:u w:color="000000"/>
        </w:rPr>
        <w:t xml:space="preserve">Suppl. Fig. </w:t>
      </w:r>
      <w:r w:rsidR="00F72DA1">
        <w:rPr>
          <w:rFonts w:ascii="Calibri" w:eastAsia="Times New Roman" w:hAnsi="Calibri" w:cs="Times New Roman"/>
          <w:sz w:val="20"/>
          <w:szCs w:val="20"/>
          <w:u w:color="000000"/>
        </w:rPr>
        <w:t>S</w:t>
      </w:r>
      <w:r>
        <w:rPr>
          <w:rFonts w:ascii="Calibri" w:eastAsia="Times New Roman" w:hAnsi="Calibri" w:cs="Times New Roman"/>
          <w:sz w:val="20"/>
          <w:szCs w:val="20"/>
          <w:u w:color="000000"/>
        </w:rPr>
        <w:t>1</w:t>
      </w:r>
      <w:r w:rsidRPr="00D12B0A">
        <w:rPr>
          <w:rFonts w:ascii="Calibri" w:eastAsia="Times New Roman" w:hAnsi="Calibri" w:cs="Times New Roman"/>
          <w:sz w:val="20"/>
          <w:szCs w:val="20"/>
          <w:u w:color="000000"/>
        </w:rPr>
        <w:t xml:space="preserve"> Multiple </w:t>
      </w:r>
      <w:r w:rsidR="0008271C" w:rsidRPr="00D12B0A">
        <w:rPr>
          <w:rFonts w:ascii="Calibri" w:eastAsia="Times New Roman" w:hAnsi="Calibri" w:cs="Times New Roman"/>
          <w:sz w:val="20"/>
          <w:szCs w:val="20"/>
          <w:u w:color="000000"/>
        </w:rPr>
        <w:t>nucleotide sequence</w:t>
      </w:r>
      <w:r w:rsidR="0008271C">
        <w:rPr>
          <w:rFonts w:ascii="Calibri" w:eastAsia="Times New Roman" w:hAnsi="Calibri" w:cs="Times New Roman"/>
          <w:sz w:val="20"/>
          <w:szCs w:val="20"/>
          <w:u w:color="000000"/>
        </w:rPr>
        <w:t xml:space="preserve"> </w:t>
      </w:r>
      <w:r w:rsidRPr="00D12B0A">
        <w:rPr>
          <w:rFonts w:ascii="Calibri" w:eastAsia="Times New Roman" w:hAnsi="Calibri" w:cs="Times New Roman"/>
          <w:sz w:val="20"/>
          <w:szCs w:val="20"/>
          <w:u w:color="000000"/>
        </w:rPr>
        <w:t xml:space="preserve">alignment of </w:t>
      </w:r>
      <w:r w:rsidRPr="00D12B0A">
        <w:rPr>
          <w:rFonts w:ascii="Calibri" w:eastAsia="Times New Roman" w:hAnsi="Calibri" w:cs="Times New Roman"/>
          <w:i/>
          <w:sz w:val="20"/>
          <w:szCs w:val="20"/>
          <w:u w:color="000000"/>
        </w:rPr>
        <w:t>F3’H</w:t>
      </w:r>
      <w:r w:rsidRPr="00D12B0A">
        <w:rPr>
          <w:rFonts w:ascii="Calibri" w:eastAsia="Times New Roman" w:hAnsi="Calibri" w:cs="Times New Roman"/>
          <w:sz w:val="20"/>
          <w:szCs w:val="20"/>
          <w:u w:color="000000"/>
        </w:rPr>
        <w:t xml:space="preserve">s from transgenic poinsettia and WT. Black highlight marks insertion of T in position 170 in </w:t>
      </w:r>
      <w:r w:rsidR="0008271C">
        <w:rPr>
          <w:rFonts w:ascii="Calibri" w:eastAsia="Times New Roman" w:hAnsi="Calibri" w:cs="Times New Roman"/>
          <w:sz w:val="20"/>
          <w:szCs w:val="20"/>
          <w:u w:color="000000"/>
        </w:rPr>
        <w:t>2-K1-v2</w:t>
      </w:r>
    </w:p>
    <w:p w14:paraId="63BACB7E" w14:textId="77777777" w:rsidR="00D12B0A" w:rsidRPr="00D12B0A" w:rsidRDefault="00D12B0A" w:rsidP="00D12B0A">
      <w:pPr>
        <w:ind w:left="-993" w:right="-755" w:firstLine="993"/>
        <w:rPr>
          <w:rFonts w:ascii="Calibri" w:eastAsia="Times New Roman" w:hAnsi="Calibri" w:cs="Times New Roman"/>
          <w:u w:color="000000"/>
        </w:rPr>
      </w:pPr>
    </w:p>
    <w:p w14:paraId="101D9F7B" w14:textId="1BFDE7C3" w:rsidR="00D12B0A" w:rsidRDefault="00D12B0A" w:rsidP="00D12B0A">
      <w:pPr>
        <w:ind w:right="-755"/>
        <w:rPr>
          <w:rFonts w:ascii="Calibri" w:eastAsia="Times New Roman" w:hAnsi="Calibri" w:cs="Times New Roman"/>
          <w:u w:color="000000"/>
        </w:rPr>
      </w:pPr>
    </w:p>
    <w:p w14:paraId="4FD52E42" w14:textId="77777777" w:rsidR="00D56220" w:rsidRPr="00D12B0A" w:rsidRDefault="00D56220" w:rsidP="00D12B0A">
      <w:pPr>
        <w:ind w:right="-755"/>
        <w:rPr>
          <w:rFonts w:ascii="Calibri" w:eastAsia="Times New Roman" w:hAnsi="Calibri" w:cs="Times New Roman"/>
          <w:u w:color="000000"/>
        </w:rPr>
      </w:pPr>
    </w:p>
    <w:p w14:paraId="5B7BEB14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MLPLFAFTIFSAIFISFFF-FFFRRTSRPPLPPGPRPLPVIGNLPHLGPKPHQSIASLAR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9  2-K2-v1      MLPLFAFTIFSAIFISFFF-FFFRRTSRPPLPPGPRPLPVIGNLPHLGPKPHQSIASLAR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9  2-K1-v2      MLPLFAFTIFSAIFISFFF-FFFRRTSRPPLPPGPRPLPVIGNLPHLGPKPHQSIASFGS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9  2-K3-v3      MLPLFAFTIFSAIFISFFFFFFFRRTSRPPLPPGPRPP----------------------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38 158-K6       MLPLFAFTIFSAIFISFFF-FFFRRTSRPPLPPGPRPLPVIGNLPHLGPKPHQSIASLAR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59 284-K3       MLPLFAFTIFSAIFISFFFFFFFRRTSRPPLPPGPRPLPVIGNLPHLGPKPHQSIASLAR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60                                       </w:t>
      </w:r>
    </w:p>
    <w:p w14:paraId="3BF63D5A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709C6C6D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VYGPLMHLRMGFVDVVVAASASVAAQFLKAHDANFSSRPPNSGAKYVAYNYQDLVFAPY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9 2-K2-v1      VYGPLMHLRMGFVDVVVAASASVAAQFLKAHDANFSSRPPNSGAKYVAYNYQDLVFAPY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9 2-K1-v2      GLWPPYAPPYGLCRRRCGGVGVRCCPVLESS-----------------------------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90  2-K3-v3      --------------------ASVAAQFLKAHDANFSSRPPNSGAKYVAYNYQDLVFAPY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78 158-K6       VYGPLMHLRMGFVDVVVAASASVAAQFLKAHDANFSSRPPNSGAKYVAYNYQDLVFAPY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19 284-K3       VYGPLMHLRIGFVDVVVAASASVAAQFLKAHDANFSSRPPNSGAKYVAYNYQDLVFAPY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20                                  </w:t>
      </w:r>
    </w:p>
    <w:p w14:paraId="3BF87D6C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46F05A65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PRWRMLRKISAVHLFSAKALDDFRHVRQEEVAILVRSLVSSGHERAVNLGHLVNLCATN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79 2-K2-v1      PRWRMLRKISAVHLFSAKALDDFRHVRQEEVAILVRSLVSSGHERAVNLGHLVNLCATN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79 2-K1-v2      ------------------------------------------------------------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90 </w:t>
      </w:r>
    </w:p>
    <w:p w14:paraId="0DC8BD72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2-K3-v3      PRWRMLRKISAVHLFSAKALDDFRHVRQEEVAILVRSLVSSGHERAVNLGHLVNLCATN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38 158-K6       PRWRMLRKISAVHLFSAKALDDFRHVRQEEVAILVRSLVSSGHERAVNLGHLVNLCATN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79 284-K3       PRWRMLRKISAVHLFSAKALDDFRHVRQEEVAILVRSLVSSGHERAVNLGHLVNLCATNA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180                                                                            </w:t>
      </w:r>
    </w:p>
    <w:p w14:paraId="69186F57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69744DE5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LARVMIGRRVFSDSGDPKADEFKSMVVELMRLAGVFNIGDFIPALEWLDLQRVAAKMKKL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39 2-K2-v1      LARVMIGRRVFSDSGDPKADEFKSMVVELMRLAGVFNIGDFIPALEWLDLQRVAAKMKKL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39 2-K1-v2      ------------------------------------------------------------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90 </w:t>
      </w:r>
    </w:p>
    <w:p w14:paraId="2DDD3C9C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2-K3-v3      LARVMIGRRVFSDSGDPKADEFKSMVVELMRLAGVFNIGDFIPALEWLDLQRVAAKMKKL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198 158-K6       LARVMIGRRVFSDSGDPKADEFKSMVVELMRLAGVFNIGDFIPALEWLDLQRVAAKMKKL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39 284-K3       LARVMIGRRVFSDSGDPKADEFKSMVVELMRLAGVFNIGDFIPALEWLDLQRVAAKMKKL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240                                                                            </w:t>
      </w:r>
    </w:p>
    <w:p w14:paraId="1B6AEE29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703F6B4A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HKRFDAFLTEIVEEHKSNKGESTHRDMLTTLISLKEEEADDGEGGKITDTEIKALLLNMF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99 2-K2-v1      HKRFDAFLTEIVEEHKSNKGESTHRDMLTTLISLKEEEADDGEGGKITDTEIKALLLNMF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99 2-K1-v2      ------------------------------------------------------------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90 </w:t>
      </w:r>
    </w:p>
    <w:p w14:paraId="4C03F243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2-K3-v3      HKRFDAFLTEIVEEHKSNKGESTHRDMLTTLISLKEEEADDGEGGKITDTEIKALLLNMF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58 158-K6       HKRFDAFLTEIVEEHKSNKGESTHRDMLTTLISLKEEEADDGEGGKITDTEIKALLLNMF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299 284-K3       HKRFDAFLTEIVEEHKSNRGESTHRDMLTTLISLKEEEADDGEGGKITDTEIKALLLNMF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300                                                                            </w:t>
      </w:r>
    </w:p>
    <w:p w14:paraId="4E71E242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0201E9BA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AAGTDTTSSTVEWAIAELIRHPKILTKLRRELDSVVGADCLVTELDITQLPYLQAVVKE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359 2-K2-v1      AAGTDTTSSTVEWAIAELIRHPKILTKLRRELDSVVGADCLVTELDITQLPYLQAVVKE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359 2-K1-v2      ------------------------------------------------------------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90 </w:t>
      </w:r>
    </w:p>
    <w:p w14:paraId="1E703FB1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2-K3-v3      AAGTDTTSSTVEWAIAELIRHPKILTKLRQELDSVVGADCLVTELDITQLPYLQAVVKE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318 158-K6       AAGTDTTSSTVEWAIAELIRHPKILTKLRQELDSVVGADCLVTELDITQLPYLQAVVKE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359 284-K3       AAGTDTTSSTVEWAIAELIRHPKILTKLRQELDSVVGADCLVTELDITQLPYLQAVVKE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360                                                                            </w:t>
      </w:r>
    </w:p>
    <w:p w14:paraId="534828D7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1253B226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FRLHPSTPLSLPRMAAESCEINGYHIPKGATLLVNVWAIARDPEVWKEPLEFRPERFL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419 2-K2-v1      FRLHPSTPLSLPRMAAESCEINGYHIPKGATLLVNVWAIARDPEVWKEPLEFRPERFL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419 2-K1-v2      ------------------------------------------------------------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90 </w:t>
      </w:r>
    </w:p>
    <w:p w14:paraId="2FE620D1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2-K3-v3      FRLHPSTPLSLPRMAAESCEINGYHIPKGATLLVNVWAIARDPEVWKEPLEFRPERFL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378 158-K6       FRLHPSTPLSLPRMAAESCEINGYHIPKGATLLVNVWAIARDPEVWKEPLEFRPERFL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419 284-K3       FRLHPSTPLSLPRMAAESCEINGYHIPKGATLLVNVWAIARDPEVWKEPLEFRPERFLAG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420                                                                            </w:t>
      </w:r>
    </w:p>
    <w:p w14:paraId="2A85B091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65D37ED1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GERPNADVKGTDFEVIPFGAGRRICAGMNLGLVMVHLLIASLVQGFEWELEREKPEKLNM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479 2-K2-v1      GERPNADVKGTDFEVIPFGAGRRICAGMNLGLVMVHLLIASLVQGFEWELEREKPEKLNM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479 2-K1-v2      ------------------------------------------------------------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90 </w:t>
      </w:r>
    </w:p>
    <w:p w14:paraId="7DB51773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2-K3-v3      GERPNADVKGTDFEVIPFGAGRRICAGMNLGLVMVHLLIASLVQGFEWELEREKPEKLNM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438 158-K6       GERPNADVKGTDFEVIPFGAGRRICAGMNLGLVMVHLLIASLVQGFEWELEREKPEKLNM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>479 284-K3       GERPNADVKGTDFEVIPFGAGRRICAGMNLGLVMVHLLIASLVQGFEWELEREKPEKLNM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480                                                                            </w:t>
      </w:r>
    </w:p>
    <w:p w14:paraId="27519CD3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00FA22D9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WT-K4        EEAYGLTLQRLEPLMVYPNPRLSSLVYAAPV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510 </w:t>
      </w:r>
    </w:p>
    <w:p w14:paraId="17178A4B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lastRenderedPageBreak/>
        <w:t>2-K2-v1      EEAYGLTLQRLEPLMVYPNPRLSSLVYAAPV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510 </w:t>
      </w:r>
    </w:p>
    <w:p w14:paraId="7D212035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2-K1-v2      -------------------------------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90 </w:t>
      </w:r>
    </w:p>
    <w:p w14:paraId="7ADD8919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2-K3-v3      EEAYGLTLQRLEPLMVYPNPRLSSLVYAAPV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469 </w:t>
      </w:r>
    </w:p>
    <w:p w14:paraId="1FE185A3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158-K6       EEAYGLTLQRLEPLMVYPNPRLSSLVYAAPV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510 </w:t>
      </w:r>
    </w:p>
    <w:p w14:paraId="29D073F1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>284-K3       EEAYGLTLQRLEPLMVYPNPRLSSLVYAAPV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ab/>
        <w:t xml:space="preserve">511                                 </w:t>
      </w:r>
    </w:p>
    <w:p w14:paraId="3CFCA118" w14:textId="77777777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</w:p>
    <w:p w14:paraId="42BCE691" w14:textId="2E78C280" w:rsidR="00D12B0A" w:rsidRPr="00D12B0A" w:rsidRDefault="00D12B0A" w:rsidP="00D12B0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ind w:right="-755"/>
        <w:rPr>
          <w:rFonts w:ascii="Courier" w:eastAsia="MS Mincho" w:hAnsi="Courier" w:cs="Courier"/>
          <w:color w:val="000000"/>
          <w:sz w:val="20"/>
          <w:szCs w:val="20"/>
          <w:u w:color="000000"/>
        </w:rPr>
      </w:pPr>
      <w:r>
        <w:rPr>
          <w:rFonts w:ascii="Calibri" w:eastAsia="MS Mincho" w:hAnsi="Calibri" w:cs="Courier"/>
          <w:color w:val="000000"/>
          <w:sz w:val="20"/>
          <w:szCs w:val="20"/>
          <w:u w:color="000000"/>
        </w:rPr>
        <w:t xml:space="preserve">Suppl. Fig. </w:t>
      </w:r>
      <w:r w:rsidR="00F72DA1">
        <w:rPr>
          <w:rFonts w:ascii="Calibri" w:eastAsia="MS Mincho" w:hAnsi="Calibri" w:cs="Courier"/>
          <w:color w:val="000000"/>
          <w:sz w:val="20"/>
          <w:szCs w:val="20"/>
          <w:u w:color="000000"/>
        </w:rPr>
        <w:t>S</w:t>
      </w:r>
      <w:r>
        <w:rPr>
          <w:rFonts w:ascii="Calibri" w:eastAsia="MS Mincho" w:hAnsi="Calibri" w:cs="Courier"/>
          <w:color w:val="000000"/>
          <w:sz w:val="20"/>
          <w:szCs w:val="20"/>
          <w:u w:color="000000"/>
        </w:rPr>
        <w:t>2</w:t>
      </w:r>
      <w:r w:rsidRPr="00D12B0A">
        <w:rPr>
          <w:rFonts w:ascii="Calibri" w:eastAsia="MS Mincho" w:hAnsi="Calibri" w:cs="Courier"/>
          <w:color w:val="000000"/>
          <w:sz w:val="20"/>
          <w:szCs w:val="20"/>
          <w:u w:color="000000"/>
        </w:rPr>
        <w:t xml:space="preserve"> Multiple </w:t>
      </w:r>
      <w:r w:rsidR="0008271C" w:rsidRPr="00D12B0A">
        <w:rPr>
          <w:rFonts w:ascii="Calibri" w:eastAsia="MS Mincho" w:hAnsi="Calibri" w:cs="Courier"/>
          <w:color w:val="000000"/>
          <w:sz w:val="20"/>
          <w:szCs w:val="20"/>
          <w:u w:color="000000"/>
        </w:rPr>
        <w:t xml:space="preserve">amino acid sequences </w:t>
      </w:r>
      <w:r w:rsidRPr="00D12B0A">
        <w:rPr>
          <w:rFonts w:ascii="Calibri" w:eastAsia="MS Mincho" w:hAnsi="Calibri" w:cs="Courier"/>
          <w:color w:val="000000"/>
          <w:sz w:val="20"/>
          <w:szCs w:val="20"/>
          <w:u w:color="000000"/>
        </w:rPr>
        <w:t>alignment of F3’H from transgenic poinsettia and WT</w:t>
      </w:r>
      <w:r w:rsidRPr="00D12B0A">
        <w:rPr>
          <w:rFonts w:ascii="Courier" w:eastAsia="MS Mincho" w:hAnsi="Courier" w:cs="Courier"/>
          <w:color w:val="000000"/>
          <w:sz w:val="20"/>
          <w:szCs w:val="20"/>
          <w:u w:color="000000"/>
        </w:rPr>
        <w:t xml:space="preserve">            </w:t>
      </w:r>
    </w:p>
    <w:p w14:paraId="63E62223" w14:textId="77777777" w:rsidR="00D12B0A" w:rsidRPr="00D12B0A" w:rsidRDefault="00D12B0A" w:rsidP="00D12B0A">
      <w:pPr>
        <w:ind w:left="-993" w:right="-755" w:firstLine="993"/>
        <w:rPr>
          <w:rFonts w:ascii="Calibri" w:eastAsia="MS Mincho" w:hAnsi="Calibri" w:cs="Times New Roman"/>
          <w:color w:val="000000"/>
          <w:u w:color="000000"/>
          <w:bdr w:val="nil"/>
          <w:lang w:eastAsia="ja-JP"/>
        </w:rPr>
      </w:pPr>
    </w:p>
    <w:p w14:paraId="0EB89446" w14:textId="77777777" w:rsidR="00D12B0A" w:rsidRPr="00D12B0A" w:rsidRDefault="00D12B0A" w:rsidP="00D12B0A">
      <w:pPr>
        <w:ind w:left="-284" w:right="-755"/>
        <w:rPr>
          <w:rFonts w:ascii="Calibri" w:eastAsia="MS Mincho" w:hAnsi="Calibri" w:cs="Times New Roman"/>
          <w:color w:val="000000"/>
          <w:sz w:val="20"/>
          <w:szCs w:val="20"/>
          <w:u w:color="000000"/>
          <w:bdr w:val="nil"/>
          <w:lang w:eastAsia="ja-JP"/>
        </w:rPr>
      </w:pPr>
    </w:p>
    <w:p w14:paraId="3E1E054E" w14:textId="77777777" w:rsidR="00D12B0A" w:rsidRDefault="00D12B0A" w:rsidP="00D12B0A">
      <w:pPr>
        <w:ind w:right="-755"/>
      </w:pPr>
    </w:p>
    <w:sectPr w:rsidR="00D12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B0A"/>
    <w:rsid w:val="0008271C"/>
    <w:rsid w:val="002960E4"/>
    <w:rsid w:val="004B2FB4"/>
    <w:rsid w:val="005953D3"/>
    <w:rsid w:val="005D3C0B"/>
    <w:rsid w:val="0072199B"/>
    <w:rsid w:val="00733033"/>
    <w:rsid w:val="007A25B0"/>
    <w:rsid w:val="00A268F1"/>
    <w:rsid w:val="00D12B0A"/>
    <w:rsid w:val="00D56220"/>
    <w:rsid w:val="00D90D2D"/>
    <w:rsid w:val="00DE5DAC"/>
    <w:rsid w:val="00E40BD6"/>
    <w:rsid w:val="00F72DA1"/>
    <w:rsid w:val="00FB3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942BA"/>
  <w15:chartTrackingRefBased/>
  <w15:docId w15:val="{A4FBD066-F959-4146-8570-1928FE32A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PlainTable51">
    <w:name w:val="Plain Table 51"/>
    <w:basedOn w:val="NormaleTabelle"/>
    <w:next w:val="EinfacheTabelle5"/>
    <w:uiPriority w:val="99"/>
    <w:rsid w:val="00D12B0A"/>
    <w:rPr>
      <w:rFonts w:ascii="Times New Roman" w:eastAsia="MS Mincho" w:hAnsi="Times New Roman" w:cs="Cambria"/>
      <w:color w:val="000000"/>
      <w:u w:color="000000"/>
      <w:lang w:val="en-US" w:eastAsia="ja-JP"/>
    </w:rPr>
    <w:tblPr>
      <w:tblStyleRowBandSize w:val="1"/>
      <w:tblStyleColBandSize w:val="1"/>
    </w:tblPr>
    <w:tblStylePr w:type="firstRow">
      <w:rPr>
        <w:rFonts w:ascii="Calibri" w:eastAsia="MS Gothic" w:hAnsi="Calibri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MS Gothic" w:hAnsi="Calibri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MS Gothic" w:hAnsi="Calibri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MS Gothic" w:hAnsi="Calibri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D12B0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D12B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12B0A"/>
    <w:rPr>
      <w:rFonts w:ascii="Times New Roman" w:eastAsiaTheme="minorEastAsia" w:hAnsi="Times New Roman" w:cs="Times New Roman"/>
      <w:color w:val="000000"/>
      <w:sz w:val="20"/>
      <w:szCs w:val="20"/>
      <w:u w:color="000000"/>
      <w:bdr w:val="nil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12B0A"/>
    <w:rPr>
      <w:rFonts w:ascii="Times New Roman" w:eastAsiaTheme="minorEastAsia" w:hAnsi="Times New Roman" w:cs="Times New Roman"/>
      <w:color w:val="000000"/>
      <w:sz w:val="20"/>
      <w:szCs w:val="20"/>
      <w:u w:color="000000"/>
      <w:bdr w:val="nil"/>
      <w:lang w:val="en-GB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2B0A"/>
    <w:rPr>
      <w:rFonts w:asciiTheme="minorHAnsi" w:eastAsiaTheme="minorHAnsi" w:hAnsiTheme="minorHAnsi" w:cstheme="minorBidi"/>
      <w:b/>
      <w:bCs/>
      <w:color w:val="auto"/>
      <w:bdr w:val="none" w:sz="0" w:space="0" w:color="auto"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2B0A"/>
    <w:rPr>
      <w:rFonts w:ascii="Times New Roman" w:eastAsiaTheme="minorEastAsia" w:hAnsi="Times New Roman" w:cs="Times New Roman"/>
      <w:b/>
      <w:bCs/>
      <w:color w:val="000000"/>
      <w:sz w:val="20"/>
      <w:szCs w:val="20"/>
      <w:u w:color="000000"/>
      <w:bdr w:val="nil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560</Words>
  <Characters>16134</Characters>
  <Application>Microsoft Office Word</Application>
  <DocSecurity>0</DocSecurity>
  <Lines>134</Lines>
  <Paragraphs>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a Agata Nitarska</dc:creator>
  <cp:keywords/>
  <dc:description/>
  <cp:lastModifiedBy>Heidrun Halbwirth</cp:lastModifiedBy>
  <cp:revision>2</cp:revision>
  <dcterms:created xsi:type="dcterms:W3CDTF">2021-04-28T08:01:00Z</dcterms:created>
  <dcterms:modified xsi:type="dcterms:W3CDTF">2021-04-28T08:01:00Z</dcterms:modified>
</cp:coreProperties>
</file>